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B3D" w:rsidRDefault="00864B3D">
      <w:r>
        <w:rPr>
          <w:rFonts w:hint="eastAsia"/>
        </w:rPr>
        <w:t>T</w:t>
      </w:r>
      <w:r>
        <w:t>able S3</w:t>
      </w:r>
      <w:r w:rsidR="009E6594">
        <w:t xml:space="preserve"> Association between embryo morphological features and birthweigh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0"/>
        <w:gridCol w:w="692"/>
        <w:gridCol w:w="1514"/>
        <w:gridCol w:w="510"/>
        <w:gridCol w:w="1540"/>
        <w:gridCol w:w="510"/>
        <w:gridCol w:w="1514"/>
        <w:gridCol w:w="510"/>
        <w:gridCol w:w="1540"/>
        <w:gridCol w:w="510"/>
        <w:gridCol w:w="1514"/>
        <w:gridCol w:w="510"/>
        <w:gridCol w:w="1514"/>
        <w:gridCol w:w="510"/>
      </w:tblGrid>
      <w:tr w:rsidR="00864B3D" w:rsidRPr="00864B3D" w:rsidTr="00864B3D">
        <w:trPr>
          <w:trHeight w:val="170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Variable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139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resh cleavage transfer</w:t>
            </w:r>
          </w:p>
        </w:tc>
        <w:tc>
          <w:tcPr>
            <w:tcW w:w="151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resh blastocyst transfer</w:t>
            </w:r>
          </w:p>
        </w:tc>
        <w:tc>
          <w:tcPr>
            <w:tcW w:w="148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rozen blastocyst transfer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unadjusted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djusted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unadjusted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djusted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unadjusted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djusted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coefficient</w:t>
            </w: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（95%CI）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coefficient</w:t>
            </w: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（95%CI）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coefficient</w:t>
            </w: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（95%CI）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coefficient</w:t>
            </w: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（95%CI）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coefficient</w:t>
            </w: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（95%CI）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coefficient</w:t>
            </w: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（95%CI）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arly cleavag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.98 (-60.3 to 56.33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9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.09 (-41.3 to 59.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7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2.3 (-32.9 to 117.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6.2 (-29.4 to 101.9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3.3 (-27.9 to 54.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5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0.8 (-25.1 to 46.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555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ragmentatio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≧1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159.8 (56.9 to 262.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115.4 (26.6 to 204.2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0.0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28 (-10.8 to 266.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168.8 (48.8 to 288.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0.0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3.21 (-50.1 to 76.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6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7.47 (-46.4 to 61.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786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lt;1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leavag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gt;8 cell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98.2 (7.1 to 189.3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0.0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57.77 (-22.21 to 137.7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37.92 (-120.69 to 44.8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1.6 (-84.25 to 61.05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7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1.92 (-15.8 to 79.6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3.56 (-17.19 to 64.3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57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lt;8 cell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9.25 (-54.96 to 113.4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34.37 (-111.39 to 42.6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7.04 (-70.35 to 144.4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5.89 (-45.43 to 137.21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56.52 (7.18 to 105.8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0.0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3.19 (-9.47 to 75.8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27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8 cell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Symmetr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uneve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.41 (-74.5 to 81.32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9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34.26 (-104.25 to 35.7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3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5.74 (-86.88 to 98.3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9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3.6 (-58.22 to 105.42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5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0 (-7.29 to 87.2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44.73 (4.49 to 84.9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</w:rPr>
              <w:t>0.029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ve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leavage scor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64.1 (-193.61 to 65.42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3.03 (-102.08 to 128.14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03.32 (-292.44 to 85.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80.03 (-239.69 to 79.6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49.77 (-161.91 to 62.3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63.24 (-156.65 to 30.1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85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I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69.04 (-169.39 to 31.3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5.03 (-72.99 to 103.0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7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33.2 (-136.57 to 70.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5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62.72 (-150.07 to 24.6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38.66 (-86.8 to 9.4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35.6 (-75.87 to 4.6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83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II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ICM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7.74 (-274.33 to 289.8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9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9.98 (-146.93 to 346.8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72.25 (-82.17 to 226.6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50.42 (-80.66 to 181.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51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35.08 (-125.97 to 55.8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1.36 (-98.42 to 75.7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7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8.94 (-8.64 to 86.5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 (-33.19 to 51.18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676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53.57 (-185.96 to 293.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6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4.94 (-186.03 to 235.91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78.86 (-36.47 to 194.1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8.7 (-89.88 to 107.2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63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43.31 (-112.57 to 25.9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5.88 (-68.67 to 56.92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8.6 (-49.22 to 32.0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6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22.21 (-58.52 to 14.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31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lastocyst scor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oo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7.4 (-185.5 to 220.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3.17 (-83.62 to 269.96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3.53 (-9.44 to 196.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5.34 (-41.01 to 131.68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03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ai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64.32 (-174.56 to 45.9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5.21 (-115 to 84.57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7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6.15 (-32.17 to 84.4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3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.07 (-50.43 to 48.2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966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oo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28.78 (-145.62 to 88.0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6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11.31 (-112.96 to 90.3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8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7.15 (-25.04 to 99.3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2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9.06 (-32.39 to 70.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468</w:t>
            </w:r>
          </w:p>
        </w:tc>
      </w:tr>
      <w:tr w:rsidR="00864B3D" w:rsidRPr="00864B3D" w:rsidTr="00864B3D">
        <w:trPr>
          <w:trHeight w:val="170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o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3D" w:rsidRPr="00864B3D" w:rsidRDefault="00864B3D" w:rsidP="00864B3D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864B3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</w:tbl>
    <w:p w:rsidR="00864B3D" w:rsidRDefault="00864B3D"/>
    <w:p w:rsidR="00864B3D" w:rsidRDefault="009E6594" w:rsidP="007F53C9">
      <w:r>
        <w:rPr>
          <w:rFonts w:hint="eastAsia"/>
        </w:rPr>
        <w:t>M</w:t>
      </w:r>
      <w:r>
        <w:t xml:space="preserve">odels were adjusted for </w:t>
      </w:r>
      <w:r w:rsidRPr="00CC7140">
        <w:t>maternal age, BMI, parity, peak estradiol level</w:t>
      </w:r>
      <w:r>
        <w:t xml:space="preserve">, </w:t>
      </w:r>
      <w:r w:rsidRPr="00CC7140">
        <w:t>endometrial thickness</w:t>
      </w:r>
      <w:r>
        <w:t>,</w:t>
      </w:r>
      <w:r w:rsidRPr="00CC7140">
        <w:t xml:space="preserve"> insemination protocol (IVF or ICSI), female etiologies (tubal factor, endometriosis), order of transfer (1 or &gt;1), mode of delivery (virginal or cesarean)</w:t>
      </w:r>
      <w:r>
        <w:t>,</w:t>
      </w:r>
      <w:r w:rsidRPr="00CC7140">
        <w:t xml:space="preserve"> year of treatment</w:t>
      </w:r>
      <w:r>
        <w:t>, gestational age and gender.</w:t>
      </w:r>
      <w:bookmarkStart w:id="0" w:name="_GoBack"/>
      <w:bookmarkEnd w:id="0"/>
    </w:p>
    <w:sectPr w:rsidR="00864B3D" w:rsidSect="00864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535" w:rsidRDefault="00C71535" w:rsidP="00C71535">
      <w:r>
        <w:separator/>
      </w:r>
    </w:p>
  </w:endnote>
  <w:endnote w:type="continuationSeparator" w:id="0">
    <w:p w:rsidR="00C71535" w:rsidRDefault="00C71535" w:rsidP="00C71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535" w:rsidRDefault="00C71535" w:rsidP="00C71535">
      <w:r>
        <w:separator/>
      </w:r>
    </w:p>
  </w:footnote>
  <w:footnote w:type="continuationSeparator" w:id="0">
    <w:p w:rsidR="00C71535" w:rsidRDefault="00C71535" w:rsidP="00C71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DA"/>
    <w:rsid w:val="007F53C9"/>
    <w:rsid w:val="00864B3D"/>
    <w:rsid w:val="009E6594"/>
    <w:rsid w:val="00C71535"/>
    <w:rsid w:val="00E6316E"/>
    <w:rsid w:val="00FC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3DBED"/>
  <w15:chartTrackingRefBased/>
  <w15:docId w15:val="{D4E6CC6F-A72C-45B3-AFDF-E1A87AD1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5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丽</dc:creator>
  <cp:keywords/>
  <dc:description/>
  <cp:lastModifiedBy>ASUS</cp:lastModifiedBy>
  <cp:revision>4</cp:revision>
  <dcterms:created xsi:type="dcterms:W3CDTF">2021-06-30T16:09:00Z</dcterms:created>
  <dcterms:modified xsi:type="dcterms:W3CDTF">2021-07-21T03:09:00Z</dcterms:modified>
</cp:coreProperties>
</file>